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20680" w14:textId="77777777" w:rsidR="00C7220F" w:rsidRPr="00410240" w:rsidRDefault="00C7220F" w:rsidP="00C7220F">
      <w:pPr>
        <w:rPr>
          <w:rFonts w:ascii="Times New Roman" w:eastAsia="MS Mincho" w:hAnsi="Times New Roman" w:cs="Times New Roman"/>
          <w:b/>
          <w:u w:val="single"/>
        </w:rPr>
      </w:pPr>
      <w:r w:rsidRPr="00410240">
        <w:rPr>
          <w:rFonts w:ascii="Times New Roman" w:eastAsia="MS Mincho" w:hAnsi="Times New Roman" w:cs="Times New Roman"/>
          <w:b/>
        </w:rPr>
        <w:t>S2 Table</w:t>
      </w:r>
    </w:p>
    <w:p w14:paraId="2AF0258F" w14:textId="77777777" w:rsidR="00C7220F" w:rsidRPr="00410240" w:rsidRDefault="00C7220F" w:rsidP="00C7220F">
      <w:pPr>
        <w:rPr>
          <w:rFonts w:ascii="Times New Roman" w:eastAsia="MS Mincho" w:hAnsi="Times New Roman" w:cs="Times New Roman"/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276"/>
        <w:gridCol w:w="1418"/>
        <w:gridCol w:w="1417"/>
        <w:gridCol w:w="1094"/>
      </w:tblGrid>
      <w:tr w:rsidR="00C7220F" w:rsidRPr="00410240" w14:paraId="5B569ABD" w14:textId="77777777" w:rsidTr="008A1967">
        <w:tc>
          <w:tcPr>
            <w:tcW w:w="4077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  <w:hideMark/>
          </w:tcPr>
          <w:p w14:paraId="59DD963F" w14:textId="77777777" w:rsidR="00C7220F" w:rsidRPr="00410240" w:rsidRDefault="00C7220F" w:rsidP="008A1967">
            <w:pPr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Procedures in the ICU, n(%)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24D9CAAD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2000-2004</w:t>
            </w:r>
          </w:p>
          <w:p w14:paraId="524115E1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n=109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25F13A12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 xml:space="preserve"> 2005-2009</w:t>
            </w:r>
          </w:p>
          <w:p w14:paraId="324D9C82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n=105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6679E424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 xml:space="preserve"> 2010-2015</w:t>
            </w:r>
          </w:p>
          <w:p w14:paraId="6D322CC4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n=103</w:t>
            </w:r>
          </w:p>
        </w:tc>
        <w:tc>
          <w:tcPr>
            <w:tcW w:w="1094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  <w:hideMark/>
          </w:tcPr>
          <w:p w14:paraId="38EC466D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p value</w:t>
            </w:r>
          </w:p>
        </w:tc>
      </w:tr>
      <w:tr w:rsidR="00C7220F" w:rsidRPr="00410240" w14:paraId="337862A0" w14:textId="77777777" w:rsidTr="008A1967">
        <w:tc>
          <w:tcPr>
            <w:tcW w:w="407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47B2804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 xml:space="preserve">Mechanical ventilation 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3BAF5C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8 (44.0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672877D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3 (50.5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2C49DD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5 (53.4)</w:t>
            </w:r>
          </w:p>
        </w:tc>
        <w:tc>
          <w:tcPr>
            <w:tcW w:w="10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BE88D0F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38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502F0F6C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2C6C6D5E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verage days with MV (±SD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56AC6F7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8±8.5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303BEFAF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.4±8.7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0666D7CE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4±9.3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3271BB6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69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</w:t>
            </w:r>
          </w:p>
        </w:tc>
      </w:tr>
      <w:tr w:rsidR="00C7220F" w:rsidRPr="00410240" w14:paraId="29421283" w14:textId="77777777" w:rsidTr="008A1967">
        <w:tc>
          <w:tcPr>
            <w:tcW w:w="4077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86F7422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Non-invasive ventilation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6C7044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6 (42.2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BFC2662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2 (40.0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3594A7A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5 (34.0)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38B121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45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5983CF77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66CD05BA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verage Days with NIV (±SD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62619E1D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.0±2.3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55FBADCD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.6±3.2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3347879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.0±2.0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5A285CFA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2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†</w:t>
            </w:r>
          </w:p>
        </w:tc>
      </w:tr>
      <w:tr w:rsidR="00C7220F" w:rsidRPr="00410240" w14:paraId="501F2B98" w14:textId="77777777" w:rsidTr="008A1967">
        <w:tc>
          <w:tcPr>
            <w:tcW w:w="4077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0BAF09B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Catecholamines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EAD452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6 (42.2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84195CC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7 (44.8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71C7D4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5 (53.4)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AFF52F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36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72A4ACA8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6D839D6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Epinephrin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02FBBD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7 (15.6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24696B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2.4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911331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2 (11.7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3E0D052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66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1E976BFA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280A530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Norepinephrin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C4DFB88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3 (30.3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6B742C3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5 (23.8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F88E8B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9 (37.9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2547EF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9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723DBA5C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321609AC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Dobutamin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127DD9A3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0 (27.6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01130701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4 (32.4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52005B1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1 (30.1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72B3AE97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74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008668B5" w14:textId="77777777" w:rsidTr="008A1967">
        <w:tc>
          <w:tcPr>
            <w:tcW w:w="407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5233DA7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Renal replacement therapy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4010E9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 (9.2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79A091A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 (6.7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B5C1EA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 (4.9)</w:t>
            </w:r>
          </w:p>
        </w:tc>
        <w:tc>
          <w:tcPr>
            <w:tcW w:w="10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81108A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46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133FF632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3F6BA066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verage Days with RRT (±SD) 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1EF54F2F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.7±4.3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43EB931E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.1±7.9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3F77C5F5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6±13.7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70F21C98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51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†</w:t>
            </w:r>
          </w:p>
        </w:tc>
      </w:tr>
      <w:tr w:rsidR="00C7220F" w:rsidRPr="00410240" w14:paraId="53F55382" w14:textId="77777777" w:rsidTr="008A1967">
        <w:tc>
          <w:tcPr>
            <w:tcW w:w="407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7D4A320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Catheters, n(%)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5382B6A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58A4F43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4B399E8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7C834B8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7220F" w:rsidRPr="00410240" w14:paraId="08BE9E5C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5917793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rterial lin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8A4F19C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7 (70.6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AD5B1C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2 (59.0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31223C4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4 (62.1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9F2F57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9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47D9E5C5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3CDECA4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entral lin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DFC126A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3 (57.8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A5B473F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7 (54.3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AC91475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7 (65.0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F22747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27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56551BE9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D50A4CA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Swan-Ganz catheter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9CE944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2 (11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51B38C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 (6.7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05E84C8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2 (11.7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518DFF8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42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250653BE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A1CAC5D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Urinary catheter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90D22C8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2 (93.6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7FC38EE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8 (93.3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2210057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4 (91.3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716E97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78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7EE70DAD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7EC762A2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Patients given antibiotic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421FCD0C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1 (65.1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590A2A49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7 (63.8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7605260E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80 (77.7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hideMark/>
          </w:tcPr>
          <w:p w14:paraId="3E91EABC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6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18664D5A" w14:textId="77777777" w:rsidTr="008A1967">
        <w:tc>
          <w:tcPr>
            <w:tcW w:w="407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104AED2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Other procedures, n(%)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2BB36344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1BF3EB4B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77965513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14:paraId="5D4AC4A1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C7220F" w:rsidRPr="00410240" w14:paraId="7D31622C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7B228A6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Parenteral nutrition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8CE2F8F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 (9.2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903773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2 (11.4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5003831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4 (13.6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4787BC7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60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21F91D16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902CDD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 xml:space="preserve">  </w:t>
            </w:r>
            <w:r w:rsidRPr="00410240">
              <w:rPr>
                <w:rFonts w:ascii="Times New Roman" w:eastAsia="MS Mincho" w:hAnsi="Times New Roman" w:cs="Times New Roman"/>
              </w:rPr>
              <w:t>Blood transfusion session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816164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2 (11.0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2620653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1 (10.5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5997824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0 (19.4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BA2DCB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1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5E21A6F7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CDDA3F7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hest tube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DE825CE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 (2.8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DFF190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 (9.5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E70803A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8 (7.8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CF42AFB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2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3B4E7E80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4C0F2C05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Surgery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7D1890EE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 (0.9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327D07DA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8 (7.6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01A306BF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 (5.8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hideMark/>
          </w:tcPr>
          <w:p w14:paraId="66468AFA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4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C7220F" w:rsidRPr="00410240" w14:paraId="2D5F1FD7" w14:textId="77777777" w:rsidTr="008A1967">
        <w:tc>
          <w:tcPr>
            <w:tcW w:w="4077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D57C619" w14:textId="77777777" w:rsidR="00C7220F" w:rsidRPr="00410240" w:rsidRDefault="00C7220F" w:rsidP="008A1967">
            <w:pPr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Withholding and Withdrawing, n(%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B577F81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7 (33.9)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6C34A3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9 (27.6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D02C4FF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0 (38.9)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E4C3A22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23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C7220F" w:rsidRPr="00410240" w14:paraId="6FE03A06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5554DC1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verage days after admission (±SD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494A601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.6±8.6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5B13360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.4±9.4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A0CE0DD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.1±9.2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B1B42D8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73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</w:t>
            </w:r>
          </w:p>
        </w:tc>
      </w:tr>
      <w:tr w:rsidR="00C7220F" w:rsidRPr="00410240" w14:paraId="649D493D" w14:textId="77777777" w:rsidTr="008A1967">
        <w:tc>
          <w:tcPr>
            <w:tcW w:w="407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hideMark/>
          </w:tcPr>
          <w:p w14:paraId="081EE50E" w14:textId="77777777" w:rsidR="00C7220F" w:rsidRPr="00410240" w:rsidRDefault="00C7220F" w:rsidP="008A1967">
            <w:pPr>
              <w:jc w:val="both"/>
              <w:rPr>
                <w:rFonts w:ascii="Times New Roman" w:eastAsia="MS Mincho" w:hAnsi="Times New Roman" w:cs="Times New Roman"/>
                <w:highlight w:val="cy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dvanced end of life instructions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hideMark/>
          </w:tcPr>
          <w:p w14:paraId="2445FAB7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5 (13.8)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hideMark/>
          </w:tcPr>
          <w:p w14:paraId="2BB013E6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2.4)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hideMark/>
          </w:tcPr>
          <w:p w14:paraId="1CF83B18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6 (25.2)</w:t>
            </w:r>
          </w:p>
        </w:tc>
        <w:tc>
          <w:tcPr>
            <w:tcW w:w="109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shd w:val="clear" w:color="auto" w:fill="auto"/>
            <w:hideMark/>
          </w:tcPr>
          <w:p w14:paraId="79FFC7B4" w14:textId="77777777" w:rsidR="00C7220F" w:rsidRPr="00410240" w:rsidRDefault="00C7220F" w:rsidP="008A1967">
            <w:pPr>
              <w:jc w:val="center"/>
              <w:rPr>
                <w:rFonts w:ascii="Times New Roman" w:eastAsia="MS Mincho" w:hAnsi="Times New Roman" w:cs="Times New Roman"/>
                <w:highlight w:val="cy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3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</w:tbl>
    <w:p w14:paraId="010F84F4" w14:textId="77777777" w:rsidR="00C7220F" w:rsidRPr="00410240" w:rsidRDefault="00C7220F" w:rsidP="00C7220F">
      <w:pPr>
        <w:spacing w:after="200" w:line="276" w:lineRule="auto"/>
        <w:rPr>
          <w:rFonts w:ascii="Times New Roman" w:eastAsia="MS Mincho" w:hAnsi="Times New Roman" w:cs="Times New Roman"/>
          <w:b/>
          <w:sz w:val="28"/>
          <w:szCs w:val="28"/>
          <w:u w:val="single"/>
        </w:rPr>
      </w:pPr>
      <w:bookmarkStart w:id="0" w:name="_GoBack"/>
      <w:bookmarkEnd w:id="0"/>
    </w:p>
    <w:p w14:paraId="4B6C254F" w14:textId="77777777" w:rsidR="00C7220F" w:rsidRPr="00410240" w:rsidRDefault="00C7220F" w:rsidP="00C7220F">
      <w:pPr>
        <w:spacing w:after="200" w:line="360" w:lineRule="auto"/>
        <w:jc w:val="both"/>
        <w:rPr>
          <w:rFonts w:ascii="Times New Roman" w:eastAsia="MS Mincho" w:hAnsi="Times New Roman" w:cs="Times New Roman"/>
        </w:rPr>
      </w:pPr>
      <w:r w:rsidRPr="00410240">
        <w:rPr>
          <w:rFonts w:ascii="Times New Roman" w:eastAsia="MS Mincho" w:hAnsi="Times New Roman" w:cs="Times New Roman"/>
        </w:rPr>
        <w:t>ICU: intensive care unit, Me: mean, MV: mechanical ventilation, NIV: non-invasive ventilation, RRT: renal replacement therapy, SD: standard deviation.</w:t>
      </w:r>
    </w:p>
    <w:p w14:paraId="0EE02909" w14:textId="77777777" w:rsidR="008A6A42" w:rsidRDefault="00C7220F" w:rsidP="00C7220F">
      <w:r w:rsidRPr="00410240">
        <w:rPr>
          <w:rFonts w:ascii="Times New Roman" w:eastAsia="MS Mincho" w:hAnsi="Times New Roman" w:cs="Times New Roman"/>
          <w:vertAlign w:val="superscript"/>
        </w:rPr>
        <w:t xml:space="preserve">* </w:t>
      </w:r>
      <w:r w:rsidRPr="00410240">
        <w:rPr>
          <w:rFonts w:ascii="Times New Roman" w:eastAsia="MS Mincho" w:hAnsi="Times New Roman" w:cs="Times New Roman"/>
        </w:rPr>
        <w:t xml:space="preserve">Pearson's Chi-squared test, </w:t>
      </w:r>
      <w:r w:rsidRPr="00410240">
        <w:rPr>
          <w:rFonts w:ascii="Times New Roman" w:eastAsia="MS Mincho" w:hAnsi="Times New Roman" w:cs="Times New Roman"/>
          <w:vertAlign w:val="superscript"/>
        </w:rPr>
        <w:t xml:space="preserve">** </w:t>
      </w:r>
      <w:r w:rsidRPr="00410240">
        <w:rPr>
          <w:rFonts w:ascii="Times New Roman" w:eastAsia="MS Mincho" w:hAnsi="Times New Roman" w:cs="Times New Roman"/>
        </w:rPr>
        <w:t xml:space="preserve">Fisher's Exact Test, </w:t>
      </w:r>
      <w:r w:rsidRPr="00410240">
        <w:rPr>
          <w:rFonts w:ascii="Times New Roman" w:eastAsia="MS Mincho" w:hAnsi="Times New Roman" w:cs="Times New Roman"/>
          <w:vertAlign w:val="superscript"/>
        </w:rPr>
        <w:t xml:space="preserve">† </w:t>
      </w:r>
      <w:r w:rsidRPr="00410240">
        <w:rPr>
          <w:rFonts w:ascii="Times New Roman" w:eastAsia="MS Mincho" w:hAnsi="Times New Roman" w:cs="Times New Roman"/>
        </w:rPr>
        <w:t xml:space="preserve">t-test, </w:t>
      </w:r>
      <w:r w:rsidRPr="00410240">
        <w:rPr>
          <w:rFonts w:ascii="Times New Roman" w:eastAsia="MS Mincho" w:hAnsi="Times New Roman" w:cs="Times New Roman"/>
          <w:vertAlign w:val="superscript"/>
        </w:rPr>
        <w:t xml:space="preserve">†† </w:t>
      </w:r>
      <w:r w:rsidRPr="00410240">
        <w:rPr>
          <w:rFonts w:ascii="Times New Roman" w:eastAsia="MS Mincho" w:hAnsi="Times New Roman" w:cs="Times New Roman"/>
        </w:rPr>
        <w:t>Wilcoxon rank sum test</w:t>
      </w:r>
    </w:p>
    <w:sectPr w:rsidR="008A6A42" w:rsidSect="007052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6D1"/>
    <w:rsid w:val="007052F2"/>
    <w:rsid w:val="008A6A42"/>
    <w:rsid w:val="00A956D1"/>
    <w:rsid w:val="00C7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C0ED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0F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0F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14</Characters>
  <Application>Microsoft Macintosh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ick Le Borgne</dc:creator>
  <cp:keywords/>
  <dc:description/>
  <cp:lastModifiedBy>Pierrick Le Borgne</cp:lastModifiedBy>
  <cp:revision>2</cp:revision>
  <dcterms:created xsi:type="dcterms:W3CDTF">2018-05-23T19:35:00Z</dcterms:created>
  <dcterms:modified xsi:type="dcterms:W3CDTF">2018-05-23T19:36:00Z</dcterms:modified>
</cp:coreProperties>
</file>